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E0823F" w14:textId="77777777" w:rsidR="00B465C0" w:rsidRPr="00722910" w:rsidRDefault="00B465C0" w:rsidP="00B465C0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722910">
        <w:rPr>
          <w:rFonts w:ascii="Times New Roman" w:hAnsi="Times New Roman" w:cs="Times New Roman"/>
          <w:b/>
          <w:bCs/>
          <w:sz w:val="18"/>
          <w:szCs w:val="18"/>
        </w:rPr>
        <w:t>Supplementary Table 1. Patient-reported outcome (PRO) measures in completed and ongoing trials of postoperative prostate bed radiotherapy</w:t>
      </w:r>
    </w:p>
    <w:tbl>
      <w:tblPr>
        <w:tblStyle w:val="af7"/>
        <w:tblW w:w="15611" w:type="dxa"/>
        <w:tblLook w:val="04A0" w:firstRow="1" w:lastRow="0" w:firstColumn="1" w:lastColumn="0" w:noHBand="0" w:noVBand="1"/>
      </w:tblPr>
      <w:tblGrid>
        <w:gridCol w:w="1476"/>
        <w:gridCol w:w="1572"/>
        <w:gridCol w:w="4357"/>
        <w:gridCol w:w="3789"/>
        <w:gridCol w:w="4417"/>
      </w:tblGrid>
      <w:tr w:rsidR="00B465C0" w:rsidRPr="00B465C0" w14:paraId="33D54F08" w14:textId="77777777" w:rsidTr="006B325B">
        <w:tc>
          <w:tcPr>
            <w:tcW w:w="1476" w:type="dxa"/>
          </w:tcPr>
          <w:p w14:paraId="35F1A5FF" w14:textId="1741D9A0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 xml:space="preserve">NCT </w:t>
            </w:r>
            <w:r w:rsidR="00727F14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1572" w:type="dxa"/>
          </w:tcPr>
          <w:p w14:paraId="1279EBE6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Brief Title</w:t>
            </w:r>
          </w:p>
        </w:tc>
        <w:tc>
          <w:tcPr>
            <w:tcW w:w="4357" w:type="dxa"/>
          </w:tcPr>
          <w:p w14:paraId="6A5B9C3C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PROM(s) used</w:t>
            </w:r>
          </w:p>
        </w:tc>
        <w:tc>
          <w:tcPr>
            <w:tcW w:w="3789" w:type="dxa"/>
          </w:tcPr>
          <w:p w14:paraId="5785A727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Domains assessed</w:t>
            </w:r>
          </w:p>
        </w:tc>
        <w:tc>
          <w:tcPr>
            <w:tcW w:w="4417" w:type="dxa"/>
          </w:tcPr>
          <w:p w14:paraId="3D6A5896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Timing of assessment</w:t>
            </w:r>
          </w:p>
        </w:tc>
      </w:tr>
      <w:tr w:rsidR="00B465C0" w:rsidRPr="00B465C0" w14:paraId="3CC0921B" w14:textId="77777777" w:rsidTr="00014CD6">
        <w:tc>
          <w:tcPr>
            <w:tcW w:w="1476" w:type="dxa"/>
            <w:shd w:val="clear" w:color="auto" w:fill="F2F2F2" w:themeFill="background1" w:themeFillShade="F2"/>
          </w:tcPr>
          <w:p w14:paraId="1945A5E6" w14:textId="77777777" w:rsidR="00B465C0" w:rsidRPr="00B465C0" w:rsidRDefault="00B465C0" w:rsidP="00B465C0">
            <w:pPr>
              <w:jc w:val="left"/>
              <w:rPr>
                <w:rFonts w:ascii="Times New Roman" w:eastAsia="游ゴシック" w:hAnsi="Times New Roman" w:cs="Times New Roman"/>
                <w:color w:val="131314"/>
                <w:sz w:val="18"/>
                <w:szCs w:val="18"/>
              </w:rPr>
            </w:pPr>
            <w:r w:rsidRPr="00B465C0">
              <w:rPr>
                <w:rFonts w:ascii="Times New Roman" w:eastAsia="游ゴシック" w:hAnsi="Times New Roman" w:cs="Times New Roman"/>
                <w:color w:val="131314"/>
                <w:sz w:val="18"/>
                <w:szCs w:val="18"/>
              </w:rPr>
              <w:t>NCT05746806</w:t>
            </w:r>
          </w:p>
        </w:tc>
        <w:tc>
          <w:tcPr>
            <w:tcW w:w="1572" w:type="dxa"/>
            <w:shd w:val="clear" w:color="auto" w:fill="F2F2F2" w:themeFill="background1" w:themeFillShade="F2"/>
          </w:tcPr>
          <w:p w14:paraId="1FFA20AE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HypoFocal</w:t>
            </w:r>
            <w:proofErr w:type="spellEnd"/>
            <w:r w:rsidRPr="00B465C0">
              <w:rPr>
                <w:rFonts w:ascii="Times New Roman" w:hAnsi="Times New Roman" w:cs="Times New Roman"/>
                <w:sz w:val="18"/>
                <w:szCs w:val="18"/>
              </w:rPr>
              <w:t xml:space="preserve"> SRT</w:t>
            </w:r>
          </w:p>
        </w:tc>
        <w:tc>
          <w:tcPr>
            <w:tcW w:w="4357" w:type="dxa"/>
            <w:shd w:val="clear" w:color="auto" w:fill="F2F2F2" w:themeFill="background1" w:themeFillShade="F2"/>
          </w:tcPr>
          <w:p w14:paraId="59C4688F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EORTC QLQ-C30, PR25</w:t>
            </w:r>
          </w:p>
        </w:tc>
        <w:tc>
          <w:tcPr>
            <w:tcW w:w="3789" w:type="dxa"/>
            <w:shd w:val="clear" w:color="auto" w:fill="F2F2F2" w:themeFill="background1" w:themeFillShade="F2"/>
          </w:tcPr>
          <w:p w14:paraId="5EEC1C60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Overall QoL, urinary, bowel, sexual, hormonal</w:t>
            </w:r>
          </w:p>
        </w:tc>
        <w:tc>
          <w:tcPr>
            <w:tcW w:w="4417" w:type="dxa"/>
            <w:shd w:val="clear" w:color="auto" w:fill="F2F2F2" w:themeFill="background1" w:themeFillShade="F2"/>
          </w:tcPr>
          <w:p w14:paraId="23097454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 xml:space="preserve">Baseline, 1, 3, 6, 12, 18, 24 </w:t>
            </w:r>
            <w:proofErr w:type="spellStart"/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</w:p>
        </w:tc>
      </w:tr>
      <w:tr w:rsidR="00B465C0" w:rsidRPr="00B465C0" w14:paraId="3E03F080" w14:textId="77777777" w:rsidTr="006B325B">
        <w:tc>
          <w:tcPr>
            <w:tcW w:w="1476" w:type="dxa"/>
          </w:tcPr>
          <w:p w14:paraId="42B1FC9C" w14:textId="77777777" w:rsidR="00B465C0" w:rsidRPr="00B465C0" w:rsidRDefault="00B465C0" w:rsidP="00B465C0">
            <w:pPr>
              <w:jc w:val="left"/>
              <w:rPr>
                <w:rFonts w:ascii="Times New Roman" w:eastAsia="游ゴシック" w:hAnsi="Times New Roman" w:cs="Times New Roman"/>
                <w:color w:val="131314"/>
                <w:sz w:val="18"/>
                <w:szCs w:val="18"/>
              </w:rPr>
            </w:pPr>
            <w:r w:rsidRPr="00B465C0">
              <w:rPr>
                <w:rFonts w:ascii="Times New Roman" w:eastAsia="游ゴシック" w:hAnsi="Times New Roman" w:cs="Times New Roman"/>
                <w:color w:val="131314"/>
                <w:sz w:val="18"/>
                <w:szCs w:val="18"/>
              </w:rPr>
              <w:t>NCT01868386</w:t>
            </w:r>
          </w:p>
        </w:tc>
        <w:tc>
          <w:tcPr>
            <w:tcW w:w="1572" w:type="dxa"/>
          </w:tcPr>
          <w:p w14:paraId="4134CE9A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HypoFX</w:t>
            </w:r>
            <w:proofErr w:type="spellEnd"/>
          </w:p>
        </w:tc>
        <w:tc>
          <w:tcPr>
            <w:tcW w:w="4357" w:type="dxa"/>
          </w:tcPr>
          <w:p w14:paraId="21E6D34C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EPIC, EQ-5D, WPAI-GH</w:t>
            </w:r>
          </w:p>
        </w:tc>
        <w:tc>
          <w:tcPr>
            <w:tcW w:w="3789" w:type="dxa"/>
          </w:tcPr>
          <w:p w14:paraId="2F44CCEC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Sexual, hormonal, health utility, financial burden</w:t>
            </w:r>
          </w:p>
        </w:tc>
        <w:tc>
          <w:tcPr>
            <w:tcW w:w="4417" w:type="dxa"/>
          </w:tcPr>
          <w:p w14:paraId="7D764A0E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Baseline, 1 yr, 2 yr</w:t>
            </w:r>
          </w:p>
        </w:tc>
      </w:tr>
      <w:tr w:rsidR="00B465C0" w:rsidRPr="00B465C0" w14:paraId="4C9F0505" w14:textId="77777777" w:rsidTr="00014CD6">
        <w:tc>
          <w:tcPr>
            <w:tcW w:w="1476" w:type="dxa"/>
            <w:shd w:val="clear" w:color="auto" w:fill="F2F2F2" w:themeFill="background1" w:themeFillShade="F2"/>
          </w:tcPr>
          <w:p w14:paraId="6C131BB4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NCT03274687</w:t>
            </w:r>
          </w:p>
        </w:tc>
        <w:tc>
          <w:tcPr>
            <w:tcW w:w="1572" w:type="dxa"/>
            <w:shd w:val="clear" w:color="auto" w:fill="F2F2F2" w:themeFill="background1" w:themeFillShade="F2"/>
          </w:tcPr>
          <w:p w14:paraId="341AA800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HYPORT</w:t>
            </w:r>
          </w:p>
        </w:tc>
        <w:tc>
          <w:tcPr>
            <w:tcW w:w="4357" w:type="dxa"/>
            <w:shd w:val="clear" w:color="auto" w:fill="F2F2F2" w:themeFill="background1" w:themeFillShade="F2"/>
          </w:tcPr>
          <w:p w14:paraId="7DABD925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EPIC</w:t>
            </w:r>
          </w:p>
        </w:tc>
        <w:tc>
          <w:tcPr>
            <w:tcW w:w="3789" w:type="dxa"/>
            <w:shd w:val="clear" w:color="auto" w:fill="F2F2F2" w:themeFill="background1" w:themeFillShade="F2"/>
          </w:tcPr>
          <w:p w14:paraId="44B655C7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Urinary, bowel</w:t>
            </w:r>
          </w:p>
        </w:tc>
        <w:tc>
          <w:tcPr>
            <w:tcW w:w="4417" w:type="dxa"/>
            <w:shd w:val="clear" w:color="auto" w:fill="F2F2F2" w:themeFill="background1" w:themeFillShade="F2"/>
          </w:tcPr>
          <w:p w14:paraId="22059E84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 xml:space="preserve">Baseline, end of RT, 6 </w:t>
            </w:r>
            <w:proofErr w:type="spellStart"/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, 1 yr, 5 yr</w:t>
            </w:r>
          </w:p>
        </w:tc>
      </w:tr>
      <w:tr w:rsidR="00B465C0" w:rsidRPr="00B465C0" w14:paraId="6426F55A" w14:textId="77777777" w:rsidTr="006B325B">
        <w:tc>
          <w:tcPr>
            <w:tcW w:w="1476" w:type="dxa"/>
          </w:tcPr>
          <w:p w14:paraId="0B906D35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NCT03920033</w:t>
            </w:r>
          </w:p>
        </w:tc>
        <w:tc>
          <w:tcPr>
            <w:tcW w:w="1572" w:type="dxa"/>
          </w:tcPr>
          <w:p w14:paraId="3EBA3C4E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SHARE</w:t>
            </w:r>
          </w:p>
        </w:tc>
        <w:tc>
          <w:tcPr>
            <w:tcW w:w="4357" w:type="dxa"/>
          </w:tcPr>
          <w:p w14:paraId="09A86311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EPIC, EORTC QLQ-C30</w:t>
            </w:r>
          </w:p>
        </w:tc>
        <w:tc>
          <w:tcPr>
            <w:tcW w:w="3789" w:type="dxa"/>
          </w:tcPr>
          <w:p w14:paraId="1BED37C7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Urinary, bowel, sexual, hormonal, overall QoL</w:t>
            </w:r>
          </w:p>
        </w:tc>
        <w:tc>
          <w:tcPr>
            <w:tcW w:w="4417" w:type="dxa"/>
          </w:tcPr>
          <w:p w14:paraId="76819466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 xml:space="preserve">Baseline, 1 </w:t>
            </w:r>
            <w:proofErr w:type="spellStart"/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B465C0">
              <w:rPr>
                <w:rFonts w:ascii="Times New Roman" w:hAnsi="Times New Roman" w:cs="Times New Roman"/>
                <w:sz w:val="18"/>
                <w:szCs w:val="18"/>
              </w:rPr>
              <w:t xml:space="preserve"> post-RT, 6 </w:t>
            </w:r>
            <w:proofErr w:type="spellStart"/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, annually up to 5 yr</w:t>
            </w:r>
          </w:p>
        </w:tc>
      </w:tr>
      <w:tr w:rsidR="00B465C0" w:rsidRPr="00B465C0" w14:paraId="4AD7826B" w14:textId="77777777" w:rsidTr="00014CD6">
        <w:tc>
          <w:tcPr>
            <w:tcW w:w="1476" w:type="dxa"/>
            <w:shd w:val="clear" w:color="auto" w:fill="F2F2F2" w:themeFill="background1" w:themeFillShade="F2"/>
          </w:tcPr>
          <w:p w14:paraId="459F77E7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NCT04067570</w:t>
            </w:r>
          </w:p>
        </w:tc>
        <w:tc>
          <w:tcPr>
            <w:tcW w:w="1572" w:type="dxa"/>
            <w:shd w:val="clear" w:color="auto" w:fill="F2F2F2" w:themeFill="background1" w:themeFillShade="F2"/>
          </w:tcPr>
          <w:p w14:paraId="11C7BC93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PLUTO</w:t>
            </w:r>
          </w:p>
        </w:tc>
        <w:tc>
          <w:tcPr>
            <w:tcW w:w="4357" w:type="dxa"/>
            <w:shd w:val="clear" w:color="auto" w:fill="F2F2F2" w:themeFill="background1" w:themeFillShade="F2"/>
          </w:tcPr>
          <w:p w14:paraId="369A1D35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EPIC, EQ-5D, PORPUS-U</w:t>
            </w:r>
          </w:p>
        </w:tc>
        <w:tc>
          <w:tcPr>
            <w:tcW w:w="3789" w:type="dxa"/>
            <w:shd w:val="clear" w:color="auto" w:fill="F2F2F2" w:themeFill="background1" w:themeFillShade="F2"/>
          </w:tcPr>
          <w:p w14:paraId="515F50DF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Urinary, bowel, health utility</w:t>
            </w:r>
          </w:p>
        </w:tc>
        <w:tc>
          <w:tcPr>
            <w:tcW w:w="4417" w:type="dxa"/>
            <w:shd w:val="clear" w:color="auto" w:fill="F2F2F2" w:themeFill="background1" w:themeFillShade="F2"/>
          </w:tcPr>
          <w:p w14:paraId="50AE53F3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Baseline through 3 yr (multiple time points)</w:t>
            </w:r>
          </w:p>
        </w:tc>
      </w:tr>
      <w:tr w:rsidR="00B465C0" w:rsidRPr="00B465C0" w14:paraId="16B04E37" w14:textId="77777777" w:rsidTr="006B325B">
        <w:tc>
          <w:tcPr>
            <w:tcW w:w="1476" w:type="dxa"/>
          </w:tcPr>
          <w:p w14:paraId="48B3275A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NCT04249154</w:t>
            </w:r>
          </w:p>
        </w:tc>
        <w:tc>
          <w:tcPr>
            <w:tcW w:w="1572" w:type="dxa"/>
          </w:tcPr>
          <w:p w14:paraId="1BF9716D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PROMPT</w:t>
            </w:r>
          </w:p>
        </w:tc>
        <w:tc>
          <w:tcPr>
            <w:tcW w:w="4357" w:type="dxa"/>
          </w:tcPr>
          <w:p w14:paraId="4B81323F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FACT-P, IIEF-5, ICIQ-SF, IPSS, IBDQ, FACIT-TS-G</w:t>
            </w:r>
          </w:p>
        </w:tc>
        <w:tc>
          <w:tcPr>
            <w:tcW w:w="3789" w:type="dxa"/>
          </w:tcPr>
          <w:p w14:paraId="367177F3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Urinary, bowel, sexual function, satisfaction</w:t>
            </w:r>
          </w:p>
        </w:tc>
        <w:tc>
          <w:tcPr>
            <w:tcW w:w="4417" w:type="dxa"/>
          </w:tcPr>
          <w:p w14:paraId="3A136FAF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Baseline through 3 yr (annually)</w:t>
            </w:r>
          </w:p>
        </w:tc>
      </w:tr>
      <w:tr w:rsidR="00B465C0" w:rsidRPr="00B465C0" w14:paraId="1826B6B6" w14:textId="77777777" w:rsidTr="00014CD6">
        <w:tc>
          <w:tcPr>
            <w:tcW w:w="1476" w:type="dxa"/>
            <w:shd w:val="clear" w:color="auto" w:fill="F2F2F2" w:themeFill="background1" w:themeFillShade="F2"/>
          </w:tcPr>
          <w:p w14:paraId="04B54BF5" w14:textId="753EEC06" w:rsidR="00B465C0" w:rsidRPr="00B465C0" w:rsidRDefault="00282397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2397">
              <w:rPr>
                <w:rFonts w:ascii="Times New Roman" w:hAnsi="Times New Roman" w:cs="Times New Roman"/>
                <w:sz w:val="18"/>
                <w:szCs w:val="18"/>
              </w:rPr>
              <w:t>NCT06523634</w:t>
            </w:r>
          </w:p>
        </w:tc>
        <w:tc>
          <w:tcPr>
            <w:tcW w:w="1572" w:type="dxa"/>
            <w:shd w:val="clear" w:color="auto" w:fill="F2F2F2" w:themeFill="background1" w:themeFillShade="F2"/>
          </w:tcPr>
          <w:p w14:paraId="3A2F9D6B" w14:textId="56CF02FF" w:rsidR="00B465C0" w:rsidRPr="00B465C0" w:rsidRDefault="00282397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2397">
              <w:rPr>
                <w:rFonts w:ascii="Times New Roman" w:hAnsi="Times New Roman" w:cs="Times New Roman"/>
                <w:sz w:val="18"/>
                <w:szCs w:val="18"/>
              </w:rPr>
              <w:t>STEREOBED</w:t>
            </w:r>
          </w:p>
        </w:tc>
        <w:tc>
          <w:tcPr>
            <w:tcW w:w="4357" w:type="dxa"/>
            <w:shd w:val="clear" w:color="auto" w:fill="F2F2F2" w:themeFill="background1" w:themeFillShade="F2"/>
          </w:tcPr>
          <w:p w14:paraId="4FB6DA2D" w14:textId="25173216" w:rsidR="00B465C0" w:rsidRPr="00B465C0" w:rsidRDefault="00282397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2397">
              <w:rPr>
                <w:rFonts w:ascii="Times New Roman" w:hAnsi="Times New Roman" w:cs="Times New Roman"/>
                <w:sz w:val="18"/>
                <w:szCs w:val="18"/>
              </w:rPr>
              <w:t>EPIC</w:t>
            </w:r>
          </w:p>
        </w:tc>
        <w:tc>
          <w:tcPr>
            <w:tcW w:w="3789" w:type="dxa"/>
            <w:shd w:val="clear" w:color="auto" w:fill="F2F2F2" w:themeFill="background1" w:themeFillShade="F2"/>
          </w:tcPr>
          <w:p w14:paraId="34DCD50D" w14:textId="3CB1EBC7" w:rsidR="00B465C0" w:rsidRPr="00B465C0" w:rsidRDefault="00282397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2397">
              <w:rPr>
                <w:rFonts w:ascii="Times New Roman" w:hAnsi="Times New Roman" w:cs="Times New Roman"/>
                <w:sz w:val="18"/>
                <w:szCs w:val="18"/>
              </w:rPr>
              <w:t>Urinary, bowel, sexual function</w:t>
            </w:r>
          </w:p>
        </w:tc>
        <w:tc>
          <w:tcPr>
            <w:tcW w:w="4417" w:type="dxa"/>
            <w:shd w:val="clear" w:color="auto" w:fill="F2F2F2" w:themeFill="background1" w:themeFillShade="F2"/>
          </w:tcPr>
          <w:p w14:paraId="16E6325C" w14:textId="26820262" w:rsidR="00B465C0" w:rsidRPr="00B465C0" w:rsidRDefault="00282397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2397">
              <w:rPr>
                <w:rFonts w:ascii="Times New Roman" w:hAnsi="Times New Roman" w:cs="Times New Roman"/>
                <w:sz w:val="18"/>
                <w:szCs w:val="18"/>
              </w:rPr>
              <w:t xml:space="preserve">Baseline, 3, 6, 12, 24 </w:t>
            </w:r>
            <w:proofErr w:type="spellStart"/>
            <w:r w:rsidRPr="00282397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</w:p>
        </w:tc>
      </w:tr>
      <w:tr w:rsidR="00B465C0" w:rsidRPr="00B465C0" w14:paraId="5ECC954C" w14:textId="77777777" w:rsidTr="006B325B">
        <w:tc>
          <w:tcPr>
            <w:tcW w:w="1476" w:type="dxa"/>
          </w:tcPr>
          <w:p w14:paraId="203C1BF1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NCT04915508</w:t>
            </w:r>
          </w:p>
        </w:tc>
        <w:tc>
          <w:tcPr>
            <w:tcW w:w="1572" w:type="dxa"/>
          </w:tcPr>
          <w:p w14:paraId="3D08AC64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EXCALIBUR</w:t>
            </w:r>
          </w:p>
        </w:tc>
        <w:tc>
          <w:tcPr>
            <w:tcW w:w="4357" w:type="dxa"/>
          </w:tcPr>
          <w:p w14:paraId="10CA48E1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EPIC</w:t>
            </w:r>
          </w:p>
        </w:tc>
        <w:tc>
          <w:tcPr>
            <w:tcW w:w="3789" w:type="dxa"/>
          </w:tcPr>
          <w:p w14:paraId="3B5A9D54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GI, GU domains</w:t>
            </w:r>
          </w:p>
        </w:tc>
        <w:tc>
          <w:tcPr>
            <w:tcW w:w="4417" w:type="dxa"/>
          </w:tcPr>
          <w:p w14:paraId="1E528532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 xml:space="preserve">Baseline, 3, 6, 12, 24 </w:t>
            </w:r>
            <w:proofErr w:type="spellStart"/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</w:p>
        </w:tc>
      </w:tr>
      <w:tr w:rsidR="00B465C0" w:rsidRPr="00B465C0" w14:paraId="5E53F0B8" w14:textId="77777777" w:rsidTr="00014CD6">
        <w:trPr>
          <w:trHeight w:val="121"/>
        </w:trPr>
        <w:tc>
          <w:tcPr>
            <w:tcW w:w="1476" w:type="dxa"/>
            <w:shd w:val="clear" w:color="auto" w:fill="F2F2F2" w:themeFill="background1" w:themeFillShade="F2"/>
          </w:tcPr>
          <w:p w14:paraId="69885F0C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NCT05667636</w:t>
            </w:r>
          </w:p>
        </w:tc>
        <w:tc>
          <w:tcPr>
            <w:tcW w:w="1572" w:type="dxa"/>
            <w:shd w:val="clear" w:color="auto" w:fill="F2F2F2" w:themeFill="background1" w:themeFillShade="F2"/>
          </w:tcPr>
          <w:p w14:paraId="2FB3326A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esSBRT</w:t>
            </w:r>
            <w:proofErr w:type="spellEnd"/>
          </w:p>
        </w:tc>
        <w:tc>
          <w:tcPr>
            <w:tcW w:w="4357" w:type="dxa"/>
            <w:shd w:val="clear" w:color="auto" w:fill="F2F2F2" w:themeFill="background1" w:themeFillShade="F2"/>
          </w:tcPr>
          <w:p w14:paraId="08A1EB4C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FACT-P, IIEF-5, ICIQ-SF, IPSS, IBDQ, FACIT-TS-G</w:t>
            </w:r>
          </w:p>
        </w:tc>
        <w:tc>
          <w:tcPr>
            <w:tcW w:w="3789" w:type="dxa"/>
            <w:shd w:val="clear" w:color="auto" w:fill="F2F2F2" w:themeFill="background1" w:themeFillShade="F2"/>
          </w:tcPr>
          <w:p w14:paraId="46CC6D78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Urinary, bowel, sexual function, satisfaction</w:t>
            </w:r>
          </w:p>
        </w:tc>
        <w:tc>
          <w:tcPr>
            <w:tcW w:w="4417" w:type="dxa"/>
            <w:shd w:val="clear" w:color="auto" w:fill="F2F2F2" w:themeFill="background1" w:themeFillShade="F2"/>
          </w:tcPr>
          <w:p w14:paraId="2B906A8A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Baseline through 3 yr</w:t>
            </w:r>
          </w:p>
        </w:tc>
      </w:tr>
      <w:tr w:rsidR="00B465C0" w:rsidRPr="00B465C0" w14:paraId="3E2E5D83" w14:textId="77777777" w:rsidTr="006B325B">
        <w:tc>
          <w:tcPr>
            <w:tcW w:w="1476" w:type="dxa"/>
          </w:tcPr>
          <w:p w14:paraId="5546B2B6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NCT03541850</w:t>
            </w:r>
          </w:p>
        </w:tc>
        <w:tc>
          <w:tcPr>
            <w:tcW w:w="1572" w:type="dxa"/>
          </w:tcPr>
          <w:p w14:paraId="1442D13A" w14:textId="77777777" w:rsidR="00B465C0" w:rsidRPr="00B465C0" w:rsidRDefault="00B465C0" w:rsidP="00B465C0">
            <w:pPr>
              <w:jc w:val="left"/>
              <w:rPr>
                <w:rFonts w:ascii="Times New Roman" w:eastAsia="游ゴシック" w:hAnsi="Times New Roman" w:cs="Times New Roman"/>
                <w:color w:val="131314"/>
                <w:sz w:val="18"/>
                <w:szCs w:val="18"/>
              </w:rPr>
            </w:pPr>
            <w:r w:rsidRPr="00B465C0">
              <w:rPr>
                <w:rFonts w:ascii="Times New Roman" w:eastAsia="游ゴシック" w:hAnsi="Times New Roman" w:cs="Times New Roman"/>
                <w:color w:val="131314"/>
                <w:sz w:val="18"/>
                <w:szCs w:val="18"/>
              </w:rPr>
              <w:t>SCIMITAR</w:t>
            </w:r>
          </w:p>
        </w:tc>
        <w:tc>
          <w:tcPr>
            <w:tcW w:w="4357" w:type="dxa"/>
          </w:tcPr>
          <w:p w14:paraId="62616121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EPIC-26, IPSS</w:t>
            </w:r>
          </w:p>
        </w:tc>
        <w:tc>
          <w:tcPr>
            <w:tcW w:w="3789" w:type="dxa"/>
          </w:tcPr>
          <w:p w14:paraId="4CD81EA2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Urinary incontinence, urinary obstruction, bowel, sexual function, hormone/vitality</w:t>
            </w:r>
          </w:p>
        </w:tc>
        <w:tc>
          <w:tcPr>
            <w:tcW w:w="4417" w:type="dxa"/>
          </w:tcPr>
          <w:p w14:paraId="1A1BF90E" w14:textId="627E9896" w:rsidR="00B465C0" w:rsidRPr="00B465C0" w:rsidRDefault="006B325B" w:rsidP="006B325B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B325B">
              <w:rPr>
                <w:rFonts w:ascii="Times New Roman" w:hAnsi="Times New Roman" w:cs="Times New Roman"/>
                <w:sz w:val="18"/>
                <w:szCs w:val="18"/>
              </w:rPr>
              <w:t xml:space="preserve">Baseline, 1 </w:t>
            </w:r>
            <w:proofErr w:type="spellStart"/>
            <w:r w:rsidRPr="006B325B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  <w:r w:rsidRPr="006B325B">
              <w:rPr>
                <w:rFonts w:ascii="Times New Roman" w:hAnsi="Times New Roman" w:cs="Times New Roman"/>
                <w:sz w:val="18"/>
                <w:szCs w:val="18"/>
              </w:rPr>
              <w:t xml:space="preserve">, every 3 </w:t>
            </w:r>
            <w:proofErr w:type="spellStart"/>
            <w:r w:rsidRPr="006B325B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  <w:r w:rsidRPr="006B325B">
              <w:rPr>
                <w:rFonts w:ascii="Times New Roman" w:hAnsi="Times New Roman" w:cs="Times New Roman"/>
                <w:sz w:val="18"/>
                <w:szCs w:val="18"/>
              </w:rPr>
              <w:t xml:space="preserve"> (1 yr), then every 6 </w:t>
            </w:r>
            <w:proofErr w:type="spellStart"/>
            <w:r w:rsidRPr="006B325B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  <w:r w:rsidRPr="006B325B">
              <w:rPr>
                <w:rFonts w:ascii="Times New Roman" w:hAnsi="Times New Roman" w:cs="Times New Roman"/>
                <w:sz w:val="18"/>
                <w:szCs w:val="18"/>
              </w:rPr>
              <w:t xml:space="preserve"> (4 yr), then annually</w:t>
            </w:r>
          </w:p>
        </w:tc>
      </w:tr>
      <w:tr w:rsidR="00B465C0" w:rsidRPr="00B465C0" w14:paraId="78A868EB" w14:textId="77777777" w:rsidTr="00014CD6">
        <w:tc>
          <w:tcPr>
            <w:tcW w:w="1476" w:type="dxa"/>
            <w:shd w:val="clear" w:color="auto" w:fill="F2F2F2" w:themeFill="background1" w:themeFillShade="F2"/>
          </w:tcPr>
          <w:p w14:paraId="13C632C0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NCT04848909</w:t>
            </w:r>
          </w:p>
        </w:tc>
        <w:tc>
          <w:tcPr>
            <w:tcW w:w="1572" w:type="dxa"/>
            <w:shd w:val="clear" w:color="auto" w:fill="F2F2F2" w:themeFill="background1" w:themeFillShade="F2"/>
          </w:tcPr>
          <w:p w14:paraId="3595A028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PLUTO-MPC</w:t>
            </w:r>
          </w:p>
        </w:tc>
        <w:tc>
          <w:tcPr>
            <w:tcW w:w="4357" w:type="dxa"/>
            <w:shd w:val="clear" w:color="auto" w:fill="F2F2F2" w:themeFill="background1" w:themeFillShade="F2"/>
          </w:tcPr>
          <w:p w14:paraId="482DDF0B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EPIC, PORPUS-U, EQ-5D</w:t>
            </w:r>
          </w:p>
        </w:tc>
        <w:tc>
          <w:tcPr>
            <w:tcW w:w="3789" w:type="dxa"/>
            <w:shd w:val="clear" w:color="auto" w:fill="F2F2F2" w:themeFill="background1" w:themeFillShade="F2"/>
          </w:tcPr>
          <w:p w14:paraId="22D291E6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GU, GI function; Health utility, anxiety, mobility, pain, etc.</w:t>
            </w:r>
          </w:p>
        </w:tc>
        <w:tc>
          <w:tcPr>
            <w:tcW w:w="4417" w:type="dxa"/>
            <w:shd w:val="clear" w:color="auto" w:fill="F2F2F2" w:themeFill="background1" w:themeFillShade="F2"/>
          </w:tcPr>
          <w:p w14:paraId="0333E36C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Baseline through 6.5 yr</w:t>
            </w:r>
          </w:p>
        </w:tc>
      </w:tr>
      <w:tr w:rsidR="00B465C0" w:rsidRPr="00B465C0" w14:paraId="7058A0EE" w14:textId="77777777" w:rsidTr="006B325B">
        <w:tc>
          <w:tcPr>
            <w:tcW w:w="1476" w:type="dxa"/>
          </w:tcPr>
          <w:p w14:paraId="6FCDF289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NCT05038332</w:t>
            </w:r>
          </w:p>
        </w:tc>
        <w:tc>
          <w:tcPr>
            <w:tcW w:w="1572" w:type="dxa"/>
          </w:tcPr>
          <w:p w14:paraId="4ADE6994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4357" w:type="dxa"/>
          </w:tcPr>
          <w:p w14:paraId="51853DB0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EPIC-26</w:t>
            </w:r>
          </w:p>
        </w:tc>
        <w:tc>
          <w:tcPr>
            <w:tcW w:w="3789" w:type="dxa"/>
          </w:tcPr>
          <w:p w14:paraId="7F9C6A7E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GU, GI domains (bowel, urinary)</w:t>
            </w:r>
          </w:p>
        </w:tc>
        <w:tc>
          <w:tcPr>
            <w:tcW w:w="4417" w:type="dxa"/>
          </w:tcPr>
          <w:p w14:paraId="2EAE50A5" w14:textId="77777777" w:rsidR="00B465C0" w:rsidRPr="00B465C0" w:rsidRDefault="00B465C0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65C0">
              <w:rPr>
                <w:rFonts w:ascii="Times New Roman" w:hAnsi="Times New Roman" w:cs="Times New Roman"/>
                <w:sz w:val="18"/>
                <w:szCs w:val="18"/>
              </w:rPr>
              <w:t xml:space="preserve">Baseline, end of RT, 3, 6, 12, 24, 60 </w:t>
            </w:r>
            <w:proofErr w:type="spellStart"/>
            <w:r w:rsidRPr="00B465C0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</w:p>
        </w:tc>
      </w:tr>
      <w:tr w:rsidR="00282397" w:rsidRPr="00B465C0" w14:paraId="6F3F2F99" w14:textId="77777777" w:rsidTr="00014CD6">
        <w:tc>
          <w:tcPr>
            <w:tcW w:w="1476" w:type="dxa"/>
            <w:shd w:val="clear" w:color="auto" w:fill="F2F2F2" w:themeFill="background1" w:themeFillShade="F2"/>
          </w:tcPr>
          <w:p w14:paraId="5AF68C81" w14:textId="49CF4525" w:rsidR="00282397" w:rsidRPr="00B465C0" w:rsidRDefault="006B325B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325B">
              <w:rPr>
                <w:rFonts w:ascii="Times New Roman" w:hAnsi="Times New Roman" w:cs="Times New Roman"/>
                <w:sz w:val="18"/>
                <w:szCs w:val="18"/>
              </w:rPr>
              <w:t>NCT02976402</w:t>
            </w:r>
          </w:p>
        </w:tc>
        <w:tc>
          <w:tcPr>
            <w:tcW w:w="1572" w:type="dxa"/>
            <w:shd w:val="clear" w:color="auto" w:fill="F2F2F2" w:themeFill="background1" w:themeFillShade="F2"/>
          </w:tcPr>
          <w:p w14:paraId="3F791F9C" w14:textId="7260EB21" w:rsidR="00282397" w:rsidRPr="00B465C0" w:rsidRDefault="006B325B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325B">
              <w:rPr>
                <w:rFonts w:ascii="Times New Roman" w:hAnsi="Times New Roman" w:cs="Times New Roman"/>
                <w:sz w:val="18"/>
                <w:szCs w:val="18"/>
              </w:rPr>
              <w:t>SHARP</w:t>
            </w:r>
          </w:p>
        </w:tc>
        <w:tc>
          <w:tcPr>
            <w:tcW w:w="4357" w:type="dxa"/>
            <w:shd w:val="clear" w:color="auto" w:fill="F2F2F2" w:themeFill="background1" w:themeFillShade="F2"/>
          </w:tcPr>
          <w:p w14:paraId="24BE68FC" w14:textId="54382C26" w:rsidR="00282397" w:rsidRPr="00B465C0" w:rsidRDefault="006B325B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325B">
              <w:rPr>
                <w:rFonts w:ascii="Times New Roman" w:hAnsi="Times New Roman" w:cs="Times New Roman"/>
                <w:sz w:val="18"/>
                <w:szCs w:val="18"/>
              </w:rPr>
              <w:t>EPIC, CTCAE v4.0, IIEF-5</w:t>
            </w:r>
          </w:p>
        </w:tc>
        <w:tc>
          <w:tcPr>
            <w:tcW w:w="3789" w:type="dxa"/>
            <w:shd w:val="clear" w:color="auto" w:fill="F2F2F2" w:themeFill="background1" w:themeFillShade="F2"/>
          </w:tcPr>
          <w:p w14:paraId="37CE3FB3" w14:textId="785AD073" w:rsidR="00282397" w:rsidRPr="00B465C0" w:rsidRDefault="006B325B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325B">
              <w:rPr>
                <w:rFonts w:ascii="Times New Roman" w:hAnsi="Times New Roman" w:cs="Times New Roman"/>
                <w:sz w:val="18"/>
                <w:szCs w:val="18"/>
              </w:rPr>
              <w:t>Feasibility, PSA relapse, EPIC QoL</w:t>
            </w:r>
          </w:p>
        </w:tc>
        <w:tc>
          <w:tcPr>
            <w:tcW w:w="4417" w:type="dxa"/>
            <w:shd w:val="clear" w:color="auto" w:fill="F2F2F2" w:themeFill="background1" w:themeFillShade="F2"/>
          </w:tcPr>
          <w:p w14:paraId="7E6E79AF" w14:textId="387239B3" w:rsidR="00282397" w:rsidRPr="00B465C0" w:rsidRDefault="006B325B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325B">
              <w:rPr>
                <w:rFonts w:ascii="Times New Roman" w:hAnsi="Times New Roman" w:cs="Times New Roman"/>
                <w:sz w:val="18"/>
                <w:szCs w:val="18"/>
              </w:rPr>
              <w:t xml:space="preserve">Baseline, 1 </w:t>
            </w:r>
            <w:proofErr w:type="spellStart"/>
            <w:r w:rsidRPr="006B325B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  <w:r w:rsidRPr="006B325B">
              <w:rPr>
                <w:rFonts w:ascii="Times New Roman" w:hAnsi="Times New Roman" w:cs="Times New Roman"/>
                <w:sz w:val="18"/>
                <w:szCs w:val="18"/>
              </w:rPr>
              <w:t xml:space="preserve">, every 3 </w:t>
            </w:r>
            <w:proofErr w:type="spellStart"/>
            <w:r w:rsidRPr="006B325B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  <w:r w:rsidRPr="006B325B">
              <w:rPr>
                <w:rFonts w:ascii="Times New Roman" w:hAnsi="Times New Roman" w:cs="Times New Roman"/>
                <w:sz w:val="18"/>
                <w:szCs w:val="18"/>
              </w:rPr>
              <w:t xml:space="preserve"> (1 yr), then every 6 </w:t>
            </w:r>
            <w:proofErr w:type="spellStart"/>
            <w:r w:rsidRPr="006B325B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  <w:r w:rsidRPr="006B325B">
              <w:rPr>
                <w:rFonts w:ascii="Times New Roman" w:hAnsi="Times New Roman" w:cs="Times New Roman"/>
                <w:sz w:val="18"/>
                <w:szCs w:val="18"/>
              </w:rPr>
              <w:t xml:space="preserve"> (5 yr)</w:t>
            </w:r>
          </w:p>
        </w:tc>
      </w:tr>
      <w:tr w:rsidR="00282397" w:rsidRPr="00B465C0" w14:paraId="076F5F8D" w14:textId="77777777" w:rsidTr="006B325B">
        <w:tc>
          <w:tcPr>
            <w:tcW w:w="1476" w:type="dxa"/>
          </w:tcPr>
          <w:p w14:paraId="21B4E890" w14:textId="668951B7" w:rsidR="00282397" w:rsidRPr="00B465C0" w:rsidRDefault="00282397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2397">
              <w:rPr>
                <w:rFonts w:ascii="Times New Roman" w:hAnsi="Times New Roman" w:cs="Times New Roman"/>
                <w:sz w:val="18"/>
                <w:szCs w:val="18"/>
              </w:rPr>
              <w:t>NCT06941363</w:t>
            </w:r>
          </w:p>
        </w:tc>
        <w:tc>
          <w:tcPr>
            <w:tcW w:w="1572" w:type="dxa"/>
          </w:tcPr>
          <w:p w14:paraId="344AA991" w14:textId="37893879" w:rsidR="00282397" w:rsidRPr="00B465C0" w:rsidRDefault="00282397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2397">
              <w:rPr>
                <w:rFonts w:ascii="Times New Roman" w:hAnsi="Times New Roman" w:cs="Times New Roman"/>
                <w:sz w:val="18"/>
                <w:szCs w:val="18"/>
              </w:rPr>
              <w:t>SUPERB</w:t>
            </w:r>
          </w:p>
        </w:tc>
        <w:tc>
          <w:tcPr>
            <w:tcW w:w="4357" w:type="dxa"/>
          </w:tcPr>
          <w:p w14:paraId="2F57DD91" w14:textId="5107CB10" w:rsidR="00282397" w:rsidRPr="00B465C0" w:rsidRDefault="00282397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2397">
              <w:rPr>
                <w:rFonts w:ascii="Times New Roman" w:hAnsi="Times New Roman" w:cs="Times New Roman"/>
                <w:sz w:val="18"/>
                <w:szCs w:val="18"/>
              </w:rPr>
              <w:t>EPIC-CP, ICIQ-SF, IIEF</w:t>
            </w:r>
          </w:p>
        </w:tc>
        <w:tc>
          <w:tcPr>
            <w:tcW w:w="3789" w:type="dxa"/>
          </w:tcPr>
          <w:p w14:paraId="58DBDEDD" w14:textId="056A1D36" w:rsidR="00282397" w:rsidRPr="00B465C0" w:rsidRDefault="00282397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2397">
              <w:rPr>
                <w:rFonts w:ascii="Times New Roman" w:hAnsi="Times New Roman" w:cs="Times New Roman"/>
                <w:sz w:val="18"/>
                <w:szCs w:val="18"/>
              </w:rPr>
              <w:t>CTCAE v5.0 toxicity; QoL; PSA relapse</w:t>
            </w:r>
          </w:p>
        </w:tc>
        <w:tc>
          <w:tcPr>
            <w:tcW w:w="4417" w:type="dxa"/>
          </w:tcPr>
          <w:p w14:paraId="0601A04D" w14:textId="56584539" w:rsidR="00282397" w:rsidRPr="00B465C0" w:rsidRDefault="006B325B" w:rsidP="00B465C0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B325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Baseline, 1 </w:t>
            </w:r>
            <w:proofErr w:type="spellStart"/>
            <w:r w:rsidRPr="006B325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mo</w:t>
            </w:r>
            <w:proofErr w:type="spellEnd"/>
            <w:r w:rsidRPr="006B325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, every 3 </w:t>
            </w:r>
            <w:proofErr w:type="spellStart"/>
            <w:r w:rsidRPr="006B325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mo</w:t>
            </w:r>
            <w:proofErr w:type="spellEnd"/>
            <w:r w:rsidRPr="006B325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(1 yr), then every 6 </w:t>
            </w:r>
            <w:proofErr w:type="spellStart"/>
            <w:r w:rsidRPr="006B325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mo</w:t>
            </w:r>
            <w:proofErr w:type="spellEnd"/>
          </w:p>
        </w:tc>
      </w:tr>
    </w:tbl>
    <w:p w14:paraId="1322C63F" w14:textId="2F935C96" w:rsidR="00B465C0" w:rsidRPr="00B465C0" w:rsidRDefault="00B465C0" w:rsidP="00B465C0">
      <w:pPr>
        <w:jc w:val="left"/>
        <w:rPr>
          <w:rFonts w:ascii="Times New Roman" w:hAnsi="Times New Roman" w:cs="Times New Roman"/>
          <w:sz w:val="18"/>
          <w:szCs w:val="18"/>
        </w:rPr>
      </w:pPr>
      <w:r w:rsidRPr="00B465C0">
        <w:rPr>
          <w:rFonts w:ascii="Times New Roman" w:hAnsi="Times New Roman" w:cs="Times New Roman"/>
          <w:sz w:val="18"/>
          <w:szCs w:val="18"/>
        </w:rPr>
        <w:t xml:space="preserve">Abbreviations: EORTC QLQ-C30, European </w:t>
      </w:r>
      <w:proofErr w:type="spellStart"/>
      <w:r w:rsidRPr="00B465C0">
        <w:rPr>
          <w:rFonts w:ascii="Times New Roman" w:hAnsi="Times New Roman" w:cs="Times New Roman"/>
          <w:sz w:val="18"/>
          <w:szCs w:val="18"/>
        </w:rPr>
        <w:t>Organisation</w:t>
      </w:r>
      <w:proofErr w:type="spellEnd"/>
      <w:r w:rsidRPr="00B465C0">
        <w:rPr>
          <w:rFonts w:ascii="Times New Roman" w:hAnsi="Times New Roman" w:cs="Times New Roman"/>
          <w:sz w:val="18"/>
          <w:szCs w:val="18"/>
        </w:rPr>
        <w:t xml:space="preserve"> for Research and Treatment of Cancer Quality of Life Questionnaire Core 30; EPIC, Expanded Prostate Cancer Index Composite; EPIC-26, 26-item short form of EPIC; EQ-5D, </w:t>
      </w:r>
      <w:proofErr w:type="spellStart"/>
      <w:r w:rsidRPr="00B465C0">
        <w:rPr>
          <w:rFonts w:ascii="Times New Roman" w:hAnsi="Times New Roman" w:cs="Times New Roman"/>
          <w:sz w:val="18"/>
          <w:szCs w:val="18"/>
        </w:rPr>
        <w:t>EuroQol</w:t>
      </w:r>
      <w:proofErr w:type="spellEnd"/>
      <w:r w:rsidRPr="00B465C0">
        <w:rPr>
          <w:rFonts w:ascii="Times New Roman" w:hAnsi="Times New Roman" w:cs="Times New Roman"/>
          <w:sz w:val="18"/>
          <w:szCs w:val="18"/>
        </w:rPr>
        <w:t xml:space="preserve"> five-dimension questionnaire; EQ-5D-5L, five-level version of EQ-5D; FACIT-TS-G, Functional Assessment of Chronic Illness Therapy – Treatment Satisfaction – General; FACT-P, Functional Assessment of Cancer Therapy – Prostate; GI, gastrointestinal; GU, genitourinary; IBDQ, Inflammatory Bowel Disease Questionnaire; ICIQ-SF, International Consultation on Incontinence Questionnaire – Short Form; IIEF-5, International Index of Erectile Function – 5 items; IPSS, International Prostate Symptom Score; </w:t>
      </w:r>
      <w:proofErr w:type="spellStart"/>
      <w:r w:rsidRPr="00B465C0">
        <w:rPr>
          <w:rFonts w:ascii="Times New Roman" w:hAnsi="Times New Roman" w:cs="Times New Roman"/>
          <w:sz w:val="18"/>
          <w:szCs w:val="18"/>
        </w:rPr>
        <w:t>mo</w:t>
      </w:r>
      <w:proofErr w:type="spellEnd"/>
      <w:r w:rsidRPr="00B465C0">
        <w:rPr>
          <w:rFonts w:ascii="Times New Roman" w:hAnsi="Times New Roman" w:cs="Times New Roman"/>
          <w:sz w:val="18"/>
          <w:szCs w:val="18"/>
        </w:rPr>
        <w:t xml:space="preserve">, months; NCT, National Clinical Trial; PORPUS-U, Patient-Oriented Prostate Utility Scale – Urinary domain; PR25, prostate cancer-specific module of the EORTC QLQ; QoL, quality of life; RT, radiotherapy; WPAI-GH, Work Productivity and Activity Impairment Questionnaire: General Health; </w:t>
      </w:r>
      <w:r w:rsidR="00844730" w:rsidRPr="00854229">
        <w:rPr>
          <w:rFonts w:ascii="Times New Roman" w:hAnsi="Times New Roman" w:cs="Times New Roman"/>
          <w:sz w:val="18"/>
          <w:szCs w:val="18"/>
        </w:rPr>
        <w:t>yr, year(s)</w:t>
      </w:r>
      <w:r w:rsidRPr="00B465C0">
        <w:rPr>
          <w:rFonts w:ascii="Times New Roman" w:hAnsi="Times New Roman" w:cs="Times New Roman"/>
          <w:sz w:val="18"/>
          <w:szCs w:val="18"/>
        </w:rPr>
        <w:t>.</w:t>
      </w:r>
    </w:p>
    <w:p w14:paraId="5CFDF825" w14:textId="5E467BD3" w:rsidR="0042577A" w:rsidRPr="00B465C0" w:rsidRDefault="0042577A" w:rsidP="00436BEE">
      <w:pPr>
        <w:pStyle w:val="aa"/>
        <w:rPr>
          <w:rFonts w:ascii="Times New Roman" w:hAnsi="Times New Roman" w:cs="Times New Roman"/>
          <w:sz w:val="22"/>
          <w:szCs w:val="22"/>
          <w:lang w:eastAsia="zh-CN"/>
        </w:rPr>
      </w:pPr>
    </w:p>
    <w:sectPr w:rsidR="0042577A" w:rsidRPr="00B465C0" w:rsidSect="00854229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A04FC7" w14:textId="77777777" w:rsidR="00EE78D9" w:rsidRDefault="00EE78D9" w:rsidP="00FB460E">
      <w:r>
        <w:separator/>
      </w:r>
    </w:p>
  </w:endnote>
  <w:endnote w:type="continuationSeparator" w:id="0">
    <w:p w14:paraId="78FA42AD" w14:textId="77777777" w:rsidR="00EE78D9" w:rsidRDefault="00EE78D9" w:rsidP="00FB46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1137943"/>
      <w:docPartObj>
        <w:docPartGallery w:val="Page Numbers (Bottom of Page)"/>
        <w:docPartUnique/>
      </w:docPartObj>
    </w:sdtPr>
    <w:sdtContent>
      <w:p w14:paraId="328DAE85" w14:textId="3765C5FA" w:rsidR="008C74FD" w:rsidRDefault="008C74FD">
        <w:pPr>
          <w:pStyle w:val="a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4A5D67A" w14:textId="77777777" w:rsidR="008C74FD" w:rsidRDefault="008C74FD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A35BAD" w14:textId="77777777" w:rsidR="00EE78D9" w:rsidRDefault="00EE78D9" w:rsidP="00FB460E">
      <w:r>
        <w:separator/>
      </w:r>
    </w:p>
  </w:footnote>
  <w:footnote w:type="continuationSeparator" w:id="0">
    <w:p w14:paraId="3F45F943" w14:textId="77777777" w:rsidR="00EE78D9" w:rsidRDefault="00EE78D9" w:rsidP="00FB46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953BF0"/>
    <w:multiLevelType w:val="multilevel"/>
    <w:tmpl w:val="6B3C41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C41323"/>
    <w:multiLevelType w:val="hybridMultilevel"/>
    <w:tmpl w:val="C3DEC32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9C750D4"/>
    <w:multiLevelType w:val="multilevel"/>
    <w:tmpl w:val="14D44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59076004">
    <w:abstractNumId w:val="1"/>
  </w:num>
  <w:num w:numId="2" w16cid:durableId="1151169568">
    <w:abstractNumId w:val="2"/>
  </w:num>
  <w:num w:numId="3" w16cid:durableId="8618179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D2F"/>
    <w:rsid w:val="00003296"/>
    <w:rsid w:val="000136A9"/>
    <w:rsid w:val="00014CD6"/>
    <w:rsid w:val="00043683"/>
    <w:rsid w:val="00044C8B"/>
    <w:rsid w:val="0006727D"/>
    <w:rsid w:val="000861E8"/>
    <w:rsid w:val="000977C5"/>
    <w:rsid w:val="000B0966"/>
    <w:rsid w:val="000C5812"/>
    <w:rsid w:val="000D5DC3"/>
    <w:rsid w:val="000E0775"/>
    <w:rsid w:val="000F094C"/>
    <w:rsid w:val="000F0F56"/>
    <w:rsid w:val="000F4204"/>
    <w:rsid w:val="000F696F"/>
    <w:rsid w:val="001022A9"/>
    <w:rsid w:val="0010413B"/>
    <w:rsid w:val="00106400"/>
    <w:rsid w:val="00107503"/>
    <w:rsid w:val="00115ACC"/>
    <w:rsid w:val="001250E9"/>
    <w:rsid w:val="0016101D"/>
    <w:rsid w:val="00163B78"/>
    <w:rsid w:val="00166BF3"/>
    <w:rsid w:val="0017201A"/>
    <w:rsid w:val="00183D58"/>
    <w:rsid w:val="00185274"/>
    <w:rsid w:val="001B4003"/>
    <w:rsid w:val="001B6F7B"/>
    <w:rsid w:val="001B76AA"/>
    <w:rsid w:val="001C7B88"/>
    <w:rsid w:val="001D3CE7"/>
    <w:rsid w:val="001D412B"/>
    <w:rsid w:val="001E657D"/>
    <w:rsid w:val="001F43EC"/>
    <w:rsid w:val="001F71E8"/>
    <w:rsid w:val="002365B4"/>
    <w:rsid w:val="00242DBB"/>
    <w:rsid w:val="00253410"/>
    <w:rsid w:val="00264ABB"/>
    <w:rsid w:val="002676A7"/>
    <w:rsid w:val="002817EE"/>
    <w:rsid w:val="00282397"/>
    <w:rsid w:val="00282967"/>
    <w:rsid w:val="002A2EBD"/>
    <w:rsid w:val="002B6386"/>
    <w:rsid w:val="002C6F35"/>
    <w:rsid w:val="002D00BA"/>
    <w:rsid w:val="002F1CDD"/>
    <w:rsid w:val="002F3542"/>
    <w:rsid w:val="002F7079"/>
    <w:rsid w:val="00302F69"/>
    <w:rsid w:val="00303B3A"/>
    <w:rsid w:val="003307B1"/>
    <w:rsid w:val="003367B1"/>
    <w:rsid w:val="003646E7"/>
    <w:rsid w:val="00372263"/>
    <w:rsid w:val="00377923"/>
    <w:rsid w:val="00393513"/>
    <w:rsid w:val="003B19A7"/>
    <w:rsid w:val="003B3AB1"/>
    <w:rsid w:val="003B6851"/>
    <w:rsid w:val="003C1974"/>
    <w:rsid w:val="003C1A13"/>
    <w:rsid w:val="003F5F54"/>
    <w:rsid w:val="00400706"/>
    <w:rsid w:val="00415C5F"/>
    <w:rsid w:val="004211D0"/>
    <w:rsid w:val="00422A0E"/>
    <w:rsid w:val="0042577A"/>
    <w:rsid w:val="00427489"/>
    <w:rsid w:val="00436B4D"/>
    <w:rsid w:val="00436BEE"/>
    <w:rsid w:val="004375F5"/>
    <w:rsid w:val="00441B43"/>
    <w:rsid w:val="0044207B"/>
    <w:rsid w:val="00456CC8"/>
    <w:rsid w:val="004656B6"/>
    <w:rsid w:val="0047376A"/>
    <w:rsid w:val="004760A1"/>
    <w:rsid w:val="004A4151"/>
    <w:rsid w:val="004A4ABC"/>
    <w:rsid w:val="004B3906"/>
    <w:rsid w:val="004B5950"/>
    <w:rsid w:val="004B6938"/>
    <w:rsid w:val="004B6C81"/>
    <w:rsid w:val="004C4631"/>
    <w:rsid w:val="004C4906"/>
    <w:rsid w:val="004D5048"/>
    <w:rsid w:val="004E2ABF"/>
    <w:rsid w:val="004F222E"/>
    <w:rsid w:val="004F661D"/>
    <w:rsid w:val="004F75BF"/>
    <w:rsid w:val="00510923"/>
    <w:rsid w:val="00511151"/>
    <w:rsid w:val="0052702B"/>
    <w:rsid w:val="00551FFC"/>
    <w:rsid w:val="00555E8F"/>
    <w:rsid w:val="00557AC0"/>
    <w:rsid w:val="00563052"/>
    <w:rsid w:val="00572754"/>
    <w:rsid w:val="00575480"/>
    <w:rsid w:val="005855D0"/>
    <w:rsid w:val="00590A32"/>
    <w:rsid w:val="00596963"/>
    <w:rsid w:val="005A69E5"/>
    <w:rsid w:val="005A7F6B"/>
    <w:rsid w:val="005D1B77"/>
    <w:rsid w:val="005D7117"/>
    <w:rsid w:val="005E1911"/>
    <w:rsid w:val="005E6837"/>
    <w:rsid w:val="0062282D"/>
    <w:rsid w:val="00626413"/>
    <w:rsid w:val="00646DEF"/>
    <w:rsid w:val="00647552"/>
    <w:rsid w:val="00654AF6"/>
    <w:rsid w:val="00660FD4"/>
    <w:rsid w:val="00682B80"/>
    <w:rsid w:val="0069146C"/>
    <w:rsid w:val="00693E41"/>
    <w:rsid w:val="006A18E3"/>
    <w:rsid w:val="006B2A65"/>
    <w:rsid w:val="006B325B"/>
    <w:rsid w:val="006B70DE"/>
    <w:rsid w:val="006C117E"/>
    <w:rsid w:val="006E76DD"/>
    <w:rsid w:val="00700060"/>
    <w:rsid w:val="0070177A"/>
    <w:rsid w:val="0070491F"/>
    <w:rsid w:val="00705CAC"/>
    <w:rsid w:val="00715672"/>
    <w:rsid w:val="007214DC"/>
    <w:rsid w:val="00722910"/>
    <w:rsid w:val="00727F14"/>
    <w:rsid w:val="00745605"/>
    <w:rsid w:val="00745987"/>
    <w:rsid w:val="0076525B"/>
    <w:rsid w:val="00770286"/>
    <w:rsid w:val="00796F4A"/>
    <w:rsid w:val="0079740F"/>
    <w:rsid w:val="007A1405"/>
    <w:rsid w:val="007A22EB"/>
    <w:rsid w:val="007A5F02"/>
    <w:rsid w:val="007B2D38"/>
    <w:rsid w:val="007B6739"/>
    <w:rsid w:val="007D009B"/>
    <w:rsid w:val="007D4997"/>
    <w:rsid w:val="007F178E"/>
    <w:rsid w:val="007F3FD0"/>
    <w:rsid w:val="00821E7D"/>
    <w:rsid w:val="0082381E"/>
    <w:rsid w:val="0082431B"/>
    <w:rsid w:val="008269A7"/>
    <w:rsid w:val="0083129D"/>
    <w:rsid w:val="00832C92"/>
    <w:rsid w:val="00844730"/>
    <w:rsid w:val="00853C27"/>
    <w:rsid w:val="00854229"/>
    <w:rsid w:val="008628E6"/>
    <w:rsid w:val="00876662"/>
    <w:rsid w:val="00890565"/>
    <w:rsid w:val="00891F98"/>
    <w:rsid w:val="008A14EC"/>
    <w:rsid w:val="008B0F34"/>
    <w:rsid w:val="008C01C3"/>
    <w:rsid w:val="008C640D"/>
    <w:rsid w:val="008C70F3"/>
    <w:rsid w:val="008C74FD"/>
    <w:rsid w:val="008F3378"/>
    <w:rsid w:val="00902BEC"/>
    <w:rsid w:val="009119B3"/>
    <w:rsid w:val="00916E95"/>
    <w:rsid w:val="00920356"/>
    <w:rsid w:val="009351D3"/>
    <w:rsid w:val="009422AF"/>
    <w:rsid w:val="00951F3A"/>
    <w:rsid w:val="00963C1D"/>
    <w:rsid w:val="00963C27"/>
    <w:rsid w:val="00971025"/>
    <w:rsid w:val="0098302E"/>
    <w:rsid w:val="009A1A88"/>
    <w:rsid w:val="009C5EE2"/>
    <w:rsid w:val="00A01120"/>
    <w:rsid w:val="00A1094D"/>
    <w:rsid w:val="00A164C6"/>
    <w:rsid w:val="00A16F09"/>
    <w:rsid w:val="00A268D9"/>
    <w:rsid w:val="00A40F72"/>
    <w:rsid w:val="00A4671F"/>
    <w:rsid w:val="00A621EA"/>
    <w:rsid w:val="00A86B0E"/>
    <w:rsid w:val="00A925C3"/>
    <w:rsid w:val="00A94DFF"/>
    <w:rsid w:val="00AA1524"/>
    <w:rsid w:val="00AB23AF"/>
    <w:rsid w:val="00AC1E2D"/>
    <w:rsid w:val="00AC5EEF"/>
    <w:rsid w:val="00AE169B"/>
    <w:rsid w:val="00AF3BB7"/>
    <w:rsid w:val="00AF582A"/>
    <w:rsid w:val="00B013DA"/>
    <w:rsid w:val="00B064BA"/>
    <w:rsid w:val="00B14849"/>
    <w:rsid w:val="00B17214"/>
    <w:rsid w:val="00B2228F"/>
    <w:rsid w:val="00B23300"/>
    <w:rsid w:val="00B3423E"/>
    <w:rsid w:val="00B40255"/>
    <w:rsid w:val="00B465C0"/>
    <w:rsid w:val="00B469B3"/>
    <w:rsid w:val="00B528BF"/>
    <w:rsid w:val="00B60932"/>
    <w:rsid w:val="00B61A2B"/>
    <w:rsid w:val="00B705AB"/>
    <w:rsid w:val="00B73E9F"/>
    <w:rsid w:val="00B7663B"/>
    <w:rsid w:val="00B96A8B"/>
    <w:rsid w:val="00BB3730"/>
    <w:rsid w:val="00BB7159"/>
    <w:rsid w:val="00BC2E5B"/>
    <w:rsid w:val="00BE6878"/>
    <w:rsid w:val="00BF4270"/>
    <w:rsid w:val="00BF4A38"/>
    <w:rsid w:val="00BF5A41"/>
    <w:rsid w:val="00C02B43"/>
    <w:rsid w:val="00C07EEA"/>
    <w:rsid w:val="00C1126B"/>
    <w:rsid w:val="00C1216D"/>
    <w:rsid w:val="00C12FEE"/>
    <w:rsid w:val="00C153B4"/>
    <w:rsid w:val="00C232A8"/>
    <w:rsid w:val="00C24652"/>
    <w:rsid w:val="00C37248"/>
    <w:rsid w:val="00C42C1C"/>
    <w:rsid w:val="00C47124"/>
    <w:rsid w:val="00C667BD"/>
    <w:rsid w:val="00C70599"/>
    <w:rsid w:val="00C85302"/>
    <w:rsid w:val="00CA2061"/>
    <w:rsid w:val="00CA6841"/>
    <w:rsid w:val="00CB1494"/>
    <w:rsid w:val="00CC5D8E"/>
    <w:rsid w:val="00CD246C"/>
    <w:rsid w:val="00CE2FDF"/>
    <w:rsid w:val="00CF0260"/>
    <w:rsid w:val="00CF1A07"/>
    <w:rsid w:val="00D02C2E"/>
    <w:rsid w:val="00D27EE5"/>
    <w:rsid w:val="00D3070A"/>
    <w:rsid w:val="00D34263"/>
    <w:rsid w:val="00D454C0"/>
    <w:rsid w:val="00D47DA7"/>
    <w:rsid w:val="00D503E2"/>
    <w:rsid w:val="00D62E5E"/>
    <w:rsid w:val="00D660EB"/>
    <w:rsid w:val="00D759D0"/>
    <w:rsid w:val="00D76C78"/>
    <w:rsid w:val="00DA182E"/>
    <w:rsid w:val="00DA615C"/>
    <w:rsid w:val="00DB22B5"/>
    <w:rsid w:val="00DB3F28"/>
    <w:rsid w:val="00DC1BAD"/>
    <w:rsid w:val="00DD36A4"/>
    <w:rsid w:val="00DE55A4"/>
    <w:rsid w:val="00DE72E0"/>
    <w:rsid w:val="00DF364F"/>
    <w:rsid w:val="00E1798D"/>
    <w:rsid w:val="00E24C90"/>
    <w:rsid w:val="00E32D64"/>
    <w:rsid w:val="00E343DB"/>
    <w:rsid w:val="00E35118"/>
    <w:rsid w:val="00E40E88"/>
    <w:rsid w:val="00E427CB"/>
    <w:rsid w:val="00E5022A"/>
    <w:rsid w:val="00E60312"/>
    <w:rsid w:val="00E65E9A"/>
    <w:rsid w:val="00E67961"/>
    <w:rsid w:val="00E72C0E"/>
    <w:rsid w:val="00E80C43"/>
    <w:rsid w:val="00E85EF6"/>
    <w:rsid w:val="00E93D5A"/>
    <w:rsid w:val="00EA1ABB"/>
    <w:rsid w:val="00ED1C62"/>
    <w:rsid w:val="00EE0036"/>
    <w:rsid w:val="00EE78D9"/>
    <w:rsid w:val="00EF0B06"/>
    <w:rsid w:val="00EF4351"/>
    <w:rsid w:val="00EF55B8"/>
    <w:rsid w:val="00F00A45"/>
    <w:rsid w:val="00F10C37"/>
    <w:rsid w:val="00F11F15"/>
    <w:rsid w:val="00F23BE0"/>
    <w:rsid w:val="00F24D2F"/>
    <w:rsid w:val="00F30DAB"/>
    <w:rsid w:val="00F454BF"/>
    <w:rsid w:val="00F51F3A"/>
    <w:rsid w:val="00F57AD1"/>
    <w:rsid w:val="00F77DDB"/>
    <w:rsid w:val="00F81BD3"/>
    <w:rsid w:val="00F92F41"/>
    <w:rsid w:val="00F93794"/>
    <w:rsid w:val="00FB3EAB"/>
    <w:rsid w:val="00FB460E"/>
    <w:rsid w:val="00FB55C3"/>
    <w:rsid w:val="00FD32AC"/>
    <w:rsid w:val="00FE4490"/>
    <w:rsid w:val="00FE625F"/>
    <w:rsid w:val="00FE74D0"/>
    <w:rsid w:val="00FF1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A3DC0D"/>
  <w15:chartTrackingRefBased/>
  <w15:docId w15:val="{125E3680-452F-5A4E-A256-D00FDBEB0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431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24D2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4D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4D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4D2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4D2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4D2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4D2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4D2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4D2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24D2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24D2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24D2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24D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24D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24D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24D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24D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24D2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24D2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24D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4D2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24D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4D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24D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4D2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24D2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24D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24D2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24D2F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a"/>
    <w:rsid w:val="00AE169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ng-star-inserted">
    <w:name w:val="ng-star-inserted"/>
    <w:basedOn w:val="a0"/>
    <w:rsid w:val="00AE169B"/>
  </w:style>
  <w:style w:type="character" w:customStyle="1" w:styleId="bold">
    <w:name w:val="bold"/>
    <w:basedOn w:val="a0"/>
    <w:rsid w:val="00AE169B"/>
  </w:style>
  <w:style w:type="character" w:customStyle="1" w:styleId="italic">
    <w:name w:val="italic"/>
    <w:basedOn w:val="a0"/>
    <w:rsid w:val="00AE169B"/>
  </w:style>
  <w:style w:type="character" w:customStyle="1" w:styleId="mat-mdc-button-persistent-ripple">
    <w:name w:val="mat-mdc-button-persistent-ripple"/>
    <w:basedOn w:val="a0"/>
    <w:rsid w:val="00AE169B"/>
  </w:style>
  <w:style w:type="character" w:customStyle="1" w:styleId="mdc-buttonlabel">
    <w:name w:val="mdc-button__label"/>
    <w:basedOn w:val="a0"/>
    <w:rsid w:val="00AE169B"/>
  </w:style>
  <w:style w:type="character" w:customStyle="1" w:styleId="mat-focus-indicator">
    <w:name w:val="mat-focus-indicator"/>
    <w:basedOn w:val="a0"/>
    <w:rsid w:val="00AE169B"/>
  </w:style>
  <w:style w:type="character" w:customStyle="1" w:styleId="mat-mdc-button-touch-target">
    <w:name w:val="mat-mdc-button-touch-target"/>
    <w:basedOn w:val="a0"/>
    <w:rsid w:val="00AE169B"/>
  </w:style>
  <w:style w:type="character" w:customStyle="1" w:styleId="mat-mdc-tooltip-trigger">
    <w:name w:val="mat-mdc-tooltip-trigger"/>
    <w:basedOn w:val="a0"/>
    <w:rsid w:val="00AE169B"/>
  </w:style>
  <w:style w:type="character" w:customStyle="1" w:styleId="jump-to-bottom-button-text">
    <w:name w:val="jump-to-bottom-button-text"/>
    <w:basedOn w:val="a0"/>
    <w:rsid w:val="00AE169B"/>
  </w:style>
  <w:style w:type="paragraph" w:styleId="z-">
    <w:name w:val="HTML Top of Form"/>
    <w:basedOn w:val="a"/>
    <w:next w:val="a"/>
    <w:link w:val="z-0"/>
    <w:hidden/>
    <w:uiPriority w:val="99"/>
    <w:semiHidden/>
    <w:unhideWhenUsed/>
    <w:rsid w:val="00AE169B"/>
    <w:pPr>
      <w:widowControl/>
      <w:pBdr>
        <w:bottom w:val="single" w:sz="6" w:space="1" w:color="auto"/>
      </w:pBdr>
      <w:jc w:val="center"/>
    </w:pPr>
    <w:rPr>
      <w:rFonts w:ascii="Arial" w:eastAsia="ＭＳ Ｐゴシック" w:hAnsi="Arial" w:cs="Arial"/>
      <w:vanish/>
      <w:kern w:val="0"/>
      <w:sz w:val="16"/>
      <w:szCs w:val="16"/>
    </w:rPr>
  </w:style>
  <w:style w:type="character" w:customStyle="1" w:styleId="z-0">
    <w:name w:val="z-フォームの始まり (文字)"/>
    <w:basedOn w:val="a0"/>
    <w:link w:val="z-"/>
    <w:uiPriority w:val="99"/>
    <w:semiHidden/>
    <w:rsid w:val="00AE169B"/>
    <w:rPr>
      <w:rFonts w:ascii="Arial" w:eastAsia="ＭＳ Ｐゴシック" w:hAnsi="Arial" w:cs="Arial"/>
      <w:vanish/>
      <w:kern w:val="0"/>
      <w:sz w:val="16"/>
      <w:szCs w:val="16"/>
    </w:rPr>
  </w:style>
  <w:style w:type="paragraph" w:styleId="z-1">
    <w:name w:val="HTML Bottom of Form"/>
    <w:basedOn w:val="a"/>
    <w:next w:val="a"/>
    <w:link w:val="z-2"/>
    <w:hidden/>
    <w:uiPriority w:val="99"/>
    <w:semiHidden/>
    <w:unhideWhenUsed/>
    <w:rsid w:val="00AE169B"/>
    <w:pPr>
      <w:widowControl/>
      <w:pBdr>
        <w:top w:val="single" w:sz="6" w:space="1" w:color="auto"/>
      </w:pBdr>
      <w:jc w:val="center"/>
    </w:pPr>
    <w:rPr>
      <w:rFonts w:ascii="Arial" w:eastAsia="ＭＳ Ｐゴシック" w:hAnsi="Arial" w:cs="Arial"/>
      <w:vanish/>
      <w:kern w:val="0"/>
      <w:sz w:val="16"/>
      <w:szCs w:val="16"/>
    </w:rPr>
  </w:style>
  <w:style w:type="character" w:customStyle="1" w:styleId="z-2">
    <w:name w:val="z-フォームの終わり (文字)"/>
    <w:basedOn w:val="a0"/>
    <w:link w:val="z-1"/>
    <w:uiPriority w:val="99"/>
    <w:semiHidden/>
    <w:rsid w:val="00AE169B"/>
    <w:rPr>
      <w:rFonts w:ascii="Arial" w:eastAsia="ＭＳ Ｐゴシック" w:hAnsi="Arial" w:cs="Arial"/>
      <w:vanish/>
      <w:kern w:val="0"/>
      <w:sz w:val="16"/>
      <w:szCs w:val="16"/>
    </w:rPr>
  </w:style>
  <w:style w:type="paragraph" w:styleId="Web">
    <w:name w:val="Normal (Web)"/>
    <w:basedOn w:val="a"/>
    <w:uiPriority w:val="99"/>
    <w:unhideWhenUsed/>
    <w:rsid w:val="0018527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a">
    <w:name w:val="Bibliography"/>
    <w:basedOn w:val="a"/>
    <w:next w:val="a"/>
    <w:uiPriority w:val="37"/>
    <w:unhideWhenUsed/>
    <w:rsid w:val="0042577A"/>
    <w:pPr>
      <w:spacing w:after="240"/>
    </w:pPr>
  </w:style>
  <w:style w:type="paragraph" w:styleId="ab">
    <w:name w:val="header"/>
    <w:basedOn w:val="a"/>
    <w:link w:val="ac"/>
    <w:uiPriority w:val="99"/>
    <w:unhideWhenUsed/>
    <w:rsid w:val="00FB460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FB460E"/>
  </w:style>
  <w:style w:type="paragraph" w:styleId="ad">
    <w:name w:val="footer"/>
    <w:basedOn w:val="a"/>
    <w:link w:val="ae"/>
    <w:uiPriority w:val="99"/>
    <w:unhideWhenUsed/>
    <w:rsid w:val="00FB460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FB460E"/>
  </w:style>
  <w:style w:type="character" w:styleId="af">
    <w:name w:val="annotation reference"/>
    <w:basedOn w:val="a0"/>
    <w:uiPriority w:val="99"/>
    <w:semiHidden/>
    <w:unhideWhenUsed/>
    <w:rsid w:val="002C6F35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2C6F35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2C6F35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2C6F35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2C6F35"/>
    <w:rPr>
      <w:b/>
      <w:bCs/>
    </w:rPr>
  </w:style>
  <w:style w:type="character" w:styleId="af4">
    <w:name w:val="Hyperlink"/>
    <w:basedOn w:val="a0"/>
    <w:uiPriority w:val="99"/>
    <w:unhideWhenUsed/>
    <w:rsid w:val="00DC1BAD"/>
    <w:rPr>
      <w:color w:val="467886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DC1BAD"/>
    <w:rPr>
      <w:color w:val="605E5C"/>
      <w:shd w:val="clear" w:color="auto" w:fill="E1DFDD"/>
    </w:rPr>
  </w:style>
  <w:style w:type="character" w:styleId="af6">
    <w:name w:val="FollowedHyperlink"/>
    <w:basedOn w:val="a0"/>
    <w:uiPriority w:val="99"/>
    <w:semiHidden/>
    <w:unhideWhenUsed/>
    <w:rsid w:val="00DC1BAD"/>
    <w:rPr>
      <w:color w:val="96607D" w:themeColor="followedHyperlink"/>
      <w:u w:val="single"/>
    </w:rPr>
  </w:style>
  <w:style w:type="table" w:styleId="af7">
    <w:name w:val="Table Grid"/>
    <w:basedOn w:val="a1"/>
    <w:uiPriority w:val="59"/>
    <w:rsid w:val="00854229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表題1"/>
    <w:basedOn w:val="a"/>
    <w:link w:val="TITLE"/>
    <w:qFormat/>
    <w:rsid w:val="004F222E"/>
    <w:pPr>
      <w:widowControl/>
      <w:spacing w:line="360" w:lineRule="auto"/>
    </w:pPr>
    <w:rPr>
      <w:rFonts w:ascii="Cambria" w:eastAsia="ＭＳ Ｐゴシック" w:hAnsi="Cambria" w:cs="Times New Roman"/>
      <w:b/>
      <w:bCs/>
      <w:color w:val="1F1F1F"/>
      <w:kern w:val="0"/>
      <w:sz w:val="26"/>
      <w:szCs w:val="26"/>
    </w:rPr>
  </w:style>
  <w:style w:type="character" w:customStyle="1" w:styleId="TITLE">
    <w:name w:val="TITLE (文字)"/>
    <w:basedOn w:val="a0"/>
    <w:link w:val="11"/>
    <w:rsid w:val="004F222E"/>
    <w:rPr>
      <w:rFonts w:ascii="Cambria" w:eastAsia="ＭＳ Ｐゴシック" w:hAnsi="Cambria" w:cs="Times New Roman"/>
      <w:b/>
      <w:bCs/>
      <w:color w:val="1F1F1F"/>
      <w:kern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05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41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90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809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03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490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2518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14493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17603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3901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9810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3157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46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8234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5002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5473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877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2119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21870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1781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8169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0026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5120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1189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2630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97610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7130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48415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3736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2209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9612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2318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5437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2002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4304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9017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2740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16046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9987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768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41459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41749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2966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8635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8145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2276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7101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5233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4587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82140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3968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5653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1427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9471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64889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2588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5808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7840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9994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1308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02633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0731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2851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8746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5792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31417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7950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518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5467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6796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44418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7368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2822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623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2541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002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2762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1050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2090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18012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5225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6728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6566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6300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8469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38078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0844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3992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1473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6076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8446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2806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2730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6368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7005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5761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0852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6885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75297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728929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9663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9775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7785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78694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43741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43306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20538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4594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90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97130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7555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4963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8989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124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282686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3969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1790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2862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8851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41491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1184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577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8233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5651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288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6496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5870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8996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5526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3938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57711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10583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4690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1488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6873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93433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2573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0323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3604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7068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9307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9977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0534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0328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6880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6194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6893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26878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3774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2016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42059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1472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905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9694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3308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6004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3557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1348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7669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16532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4770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7212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4403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996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6130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7875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8429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4687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989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8919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1506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8574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1479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6675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6379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2270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8970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4487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735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4169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7525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46433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3115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6480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6967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0027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12527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9116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4097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43670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9711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9020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2053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7129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5989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4650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90539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7915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6782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8320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6446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0651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84199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74133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41330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2613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2614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9992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7872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2541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1412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3400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0023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6851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1916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8342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14179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7959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19051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871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2544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9390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0523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0601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47303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2179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5369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6633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8619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122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703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3722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59409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03721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12430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3318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3171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42581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5102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2274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2741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0311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0296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2127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02019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3547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2688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6988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6429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575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9232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0890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7429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3493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8482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1145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7084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8236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2143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4250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4044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264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61452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2961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0106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117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7416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17944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0975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2851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2753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6816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1421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9383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7902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86759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9158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6185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66695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3299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0601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2223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341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919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962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2341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41026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0441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2824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3995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3359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2457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9575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4750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2538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1310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25407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4218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1186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4531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3897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0864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6714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9377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47110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3247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78135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2244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44808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4795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6267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6624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677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0737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431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53936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34385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984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2515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210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42911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5784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5605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7372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7990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8594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91135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78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4886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5520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653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4057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19272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4958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061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1133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7763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8706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9482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2221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4149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728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494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34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67266363">
          <w:marLeft w:val="0"/>
          <w:marRight w:val="0"/>
          <w:marTop w:val="0"/>
          <w:marBottom w:val="0"/>
          <w:divBdr>
            <w:top w:val="single" w:sz="6" w:space="0" w:color="909299"/>
            <w:left w:val="single" w:sz="6" w:space="0" w:color="909299"/>
            <w:bottom w:val="single" w:sz="6" w:space="0" w:color="909299"/>
            <w:right w:val="single" w:sz="6" w:space="0" w:color="909299"/>
          </w:divBdr>
          <w:divsChild>
            <w:div w:id="154232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85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87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384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72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00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43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859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076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494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77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8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09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08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98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48427B-7F29-824A-8359-08B8EE6057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7</TotalTime>
  <Pages>1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he</dc:creator>
  <cp:keywords/>
  <dc:description/>
  <cp:lastModifiedBy>chenzhe</cp:lastModifiedBy>
  <cp:revision>168</cp:revision>
  <cp:lastPrinted>2025-06-25T12:15:00Z</cp:lastPrinted>
  <dcterms:created xsi:type="dcterms:W3CDTF">2025-06-12T13:02:00Z</dcterms:created>
  <dcterms:modified xsi:type="dcterms:W3CDTF">2025-11-17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4qHYDFOe"/&gt;&lt;style id="http://www.zotero.org/styles/journal-of-radiation-research" hasBibliography="1" bibliographyStyleHasBeenSet="1"/&gt;&lt;prefs&gt;&lt;pref name="fieldType" value="Field"/&gt;&lt;/prefs&gt;&lt;/data&gt;</vt:lpwstr>
  </property>
</Properties>
</file>